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A4E" w:rsidRPr="009D1749" w:rsidRDefault="00CA3DCC" w:rsidP="002F1A4E">
      <w:pPr>
        <w:spacing w:line="480" w:lineRule="auto"/>
        <w:rPr>
          <w:rFonts w:asciiTheme="minorBidi" w:hAnsiTheme="minorBidi"/>
          <w:color w:val="000000" w:themeColor="text1"/>
          <w:sz w:val="24"/>
        </w:rPr>
      </w:pPr>
      <w:r>
        <w:rPr>
          <w:rFonts w:asciiTheme="minorBidi" w:hAnsiTheme="minorBidi"/>
          <w:b/>
          <w:color w:val="000000" w:themeColor="text1"/>
          <w:sz w:val="24"/>
        </w:rPr>
        <w:t>Table 3</w:t>
      </w:r>
      <w:r w:rsidR="002F1A4E" w:rsidRPr="009D1749">
        <w:rPr>
          <w:rFonts w:asciiTheme="minorBidi" w:hAnsiTheme="minorBidi"/>
          <w:b/>
          <w:color w:val="000000" w:themeColor="text1"/>
          <w:sz w:val="24"/>
        </w:rPr>
        <w:t xml:space="preserve">. </w:t>
      </w:r>
      <w:r w:rsidR="00644F8A">
        <w:rPr>
          <w:rFonts w:asciiTheme="minorBidi" w:hAnsiTheme="minorBidi"/>
          <w:b/>
          <w:color w:val="000000" w:themeColor="text1"/>
          <w:sz w:val="24"/>
        </w:rPr>
        <w:t>Statistical result</w:t>
      </w:r>
      <w:r w:rsidR="005A6146">
        <w:rPr>
          <w:rFonts w:asciiTheme="minorBidi" w:hAnsiTheme="minorBidi"/>
          <w:b/>
          <w:color w:val="000000" w:themeColor="text1"/>
          <w:sz w:val="24"/>
        </w:rPr>
        <w:t>s</w:t>
      </w:r>
      <w:r w:rsidR="00644F8A">
        <w:rPr>
          <w:rFonts w:asciiTheme="minorBidi" w:hAnsiTheme="minorBidi"/>
          <w:b/>
          <w:color w:val="000000" w:themeColor="text1"/>
          <w:sz w:val="24"/>
        </w:rPr>
        <w:t xml:space="preserve"> of</w:t>
      </w:r>
      <w:r>
        <w:rPr>
          <w:rFonts w:asciiTheme="minorBidi" w:hAnsiTheme="minorBidi"/>
          <w:b/>
          <w:color w:val="000000" w:themeColor="text1"/>
          <w:sz w:val="24"/>
        </w:rPr>
        <w:t xml:space="preserve"> </w:t>
      </w:r>
      <w:r>
        <w:rPr>
          <w:rFonts w:asciiTheme="minorBidi" w:hAnsiTheme="minorBidi"/>
          <w:b/>
          <w:bCs/>
          <w:color w:val="000000" w:themeColor="text1"/>
          <w:sz w:val="24"/>
        </w:rPr>
        <w:t>histological analysis</w:t>
      </w:r>
      <w:r w:rsidR="002F1A4E" w:rsidRPr="009D1749">
        <w:rPr>
          <w:rFonts w:asciiTheme="minorBidi" w:hAnsiTheme="minorBidi"/>
          <w:b/>
          <w:bCs/>
          <w:color w:val="000000" w:themeColor="text1"/>
          <w:sz w:val="24"/>
        </w:rPr>
        <w:t>.</w:t>
      </w:r>
      <w:bookmarkStart w:id="0" w:name="_GoBack"/>
      <w:bookmarkEnd w:id="0"/>
    </w:p>
    <w:p w:rsidR="002F1A4E" w:rsidRPr="009D1749" w:rsidRDefault="002F1A4E" w:rsidP="009564C8">
      <w:pPr>
        <w:spacing w:line="480" w:lineRule="auto"/>
        <w:rPr>
          <w:rFonts w:asciiTheme="minorBidi" w:hAnsiTheme="minorBidi"/>
          <w:color w:val="000000" w:themeColor="text1"/>
          <w:sz w:val="24"/>
        </w:rPr>
      </w:pPr>
    </w:p>
    <w:tbl>
      <w:tblPr>
        <w:tblW w:w="9913" w:type="dxa"/>
        <w:jc w:val="center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978"/>
        <w:gridCol w:w="3402"/>
        <w:gridCol w:w="3533"/>
      </w:tblGrid>
      <w:tr w:rsidR="00CA3DCC" w:rsidRPr="009D1749" w:rsidTr="00FE0406">
        <w:trPr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CA3DCC" w:rsidRPr="009D1749" w:rsidRDefault="00CA3DC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</w:rPr>
              <w:t>Parameter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CA3DCC" w:rsidRPr="009D1749" w:rsidRDefault="00CA3DC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</w:rPr>
              <w:t>Comparison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CA3DCC" w:rsidRPr="009D1749" w:rsidRDefault="00CA3DC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>
              <w:rPr>
                <w:rFonts w:asciiTheme="minorBidi" w:hAnsiTheme="minorBidi"/>
                <w:color w:val="000000" w:themeColor="text1"/>
                <w:sz w:val="24"/>
              </w:rPr>
              <w:t xml:space="preserve"> value</w:t>
            </w:r>
          </w:p>
        </w:tc>
      </w:tr>
      <w:tr w:rsidR="00CA3DCC" w:rsidRPr="009D1749" w:rsidTr="00FE040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978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CA3DCC" w:rsidRPr="00CA3DCC" w:rsidRDefault="00CA3DC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CA3DCC">
              <w:rPr>
                <w:rFonts w:asciiTheme="minorBidi" w:hAnsiTheme="minorBidi"/>
                <w:color w:val="000000" w:themeColor="text1"/>
                <w:sz w:val="24"/>
              </w:rPr>
              <w:t>CEJ-bone bottom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+) vs D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DE(+)</w:t>
            </w:r>
          </w:p>
          <w:p w:rsidR="009564C8" w:rsidRPr="009564C8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, DE(+) vs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 xml:space="preserve"> CE(-), DE(-)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644F8A" w:rsidRDefault="00644F8A" w:rsidP="00644F8A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 w:rsidRPr="00384454">
              <w:rPr>
                <w:rFonts w:ascii="Arial" w:hAnsi="Arial"/>
                <w:color w:val="000000" w:themeColor="text1"/>
                <w:sz w:val="24"/>
              </w:rPr>
              <w:t xml:space="preserve">F(1,10) = </w:t>
            </w:r>
            <w:r>
              <w:rPr>
                <w:rFonts w:ascii="Arial" w:hAnsi="Arial"/>
                <w:color w:val="000000" w:themeColor="text1"/>
                <w:sz w:val="24"/>
              </w:rPr>
              <w:t>0.08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>
              <w:rPr>
                <w:rFonts w:asciiTheme="minorBidi" w:hAnsiTheme="minorBidi"/>
                <w:color w:val="000000" w:themeColor="text1"/>
                <w:sz w:val="24"/>
              </w:rPr>
              <w:t xml:space="preserve"> = 0.79, NS</w:t>
            </w:r>
          </w:p>
          <w:p w:rsidR="009564C8" w:rsidRPr="009D1749" w:rsidRDefault="00644F8A" w:rsidP="00644F8A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0.01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</w:t>
            </w:r>
            <w:r>
              <w:rPr>
                <w:rFonts w:asciiTheme="minorBidi" w:hAnsiTheme="minorBidi"/>
                <w:color w:val="000000" w:themeColor="text1"/>
                <w:sz w:val="24"/>
              </w:rPr>
              <w:t>92, NS</w:t>
            </w:r>
          </w:p>
        </w:tc>
      </w:tr>
      <w:tr w:rsidR="00CA3DCC" w:rsidRPr="009D1749" w:rsidTr="00FE040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CA3DCC" w:rsidRPr="00CA3DCC" w:rsidRDefault="00CA3DCC" w:rsidP="009D1749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CA3DCC">
              <w:rPr>
                <w:rFonts w:asciiTheme="minorBidi" w:hAnsiTheme="minorBidi"/>
                <w:color w:val="000000" w:themeColor="text1"/>
                <w:sz w:val="24"/>
              </w:rPr>
              <w:t>CEJ-junctional epitheliu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CA3DCC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+) vs</w:t>
            </w:r>
            <w:r w:rsidR="00CA3DCC"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D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="00CA3DCC"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DE(+)</w:t>
            </w:r>
          </w:p>
          <w:p w:rsidR="009564C8" w:rsidRPr="00CA3DCC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, DE(+) vs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 xml:space="preserve"> CE(-), DE(-)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CA3DCC" w:rsidRDefault="009564C8" w:rsidP="004B775E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F(1,10) = 48.38,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 xml:space="preserve"> = 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>0.0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0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>1</w:t>
            </w:r>
          </w:p>
          <w:p w:rsidR="009564C8" w:rsidRPr="009D1749" w:rsidRDefault="00644F8A" w:rsidP="00644F8A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Theme="minorBidi" w:hAnsiTheme="minorBidi"/>
                <w:color w:val="000000" w:themeColor="text1"/>
                <w:sz w:val="24"/>
              </w:rPr>
              <w:t>F(1,10) = 0.14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,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>
              <w:rPr>
                <w:rFonts w:asciiTheme="minorBidi" w:hAnsiTheme="minorBidi"/>
                <w:color w:val="000000" w:themeColor="text1"/>
                <w:sz w:val="24"/>
              </w:rPr>
              <w:t xml:space="preserve"> = 0.71, </w:t>
            </w:r>
            <w:r w:rsidR="009564C8">
              <w:rPr>
                <w:rFonts w:asciiTheme="minorBidi" w:hAnsiTheme="minorBidi" w:hint="eastAsia"/>
                <w:color w:val="000000" w:themeColor="text1"/>
                <w:sz w:val="24"/>
              </w:rPr>
              <w:t>NS</w:t>
            </w:r>
          </w:p>
        </w:tc>
      </w:tr>
      <w:tr w:rsidR="009564C8" w:rsidRPr="009564C8" w:rsidTr="00FE040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9564C8" w:rsidRPr="00CA3DCC" w:rsidRDefault="009564C8" w:rsidP="009564C8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CA3DCC">
              <w:rPr>
                <w:rFonts w:asciiTheme="minorBidi" w:hAnsiTheme="minorBidi"/>
                <w:color w:val="000000" w:themeColor="text1"/>
                <w:sz w:val="24"/>
              </w:rPr>
              <w:t>New cementum-botto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+) vs D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DE(+)</w:t>
            </w:r>
          </w:p>
          <w:p w:rsidR="009564C8" w:rsidRPr="009564C8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, DE(+) vs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 xml:space="preserve"> CE(-), DE(-)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4B775E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 w:rsidRPr="00384454">
              <w:rPr>
                <w:rFonts w:ascii="Arial" w:hAnsi="Arial"/>
                <w:color w:val="000000" w:themeColor="text1"/>
                <w:sz w:val="24"/>
              </w:rPr>
              <w:t xml:space="preserve">F(1,10) = </w:t>
            </w:r>
            <w:r>
              <w:rPr>
                <w:rFonts w:ascii="Arial" w:hAnsi="Arial"/>
                <w:color w:val="000000" w:themeColor="text1"/>
                <w:sz w:val="24"/>
              </w:rPr>
              <w:t>15.</w:t>
            </w:r>
            <w:r w:rsidRPr="00384454">
              <w:rPr>
                <w:rFonts w:ascii="Arial" w:hAnsi="Arial"/>
                <w:color w:val="000000" w:themeColor="text1"/>
                <w:sz w:val="24"/>
              </w:rPr>
              <w:t>9</w:t>
            </w:r>
            <w:r>
              <w:rPr>
                <w:rFonts w:ascii="Arial" w:hAnsi="Arial"/>
                <w:color w:val="000000" w:themeColor="text1"/>
                <w:sz w:val="24"/>
              </w:rPr>
              <w:t>5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02</w:t>
            </w:r>
          </w:p>
          <w:p w:rsidR="009564C8" w:rsidRPr="009564C8" w:rsidRDefault="009564C8" w:rsidP="004B775E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 w:rsidRPr="00384454">
              <w:rPr>
                <w:rFonts w:ascii="Arial" w:hAnsi="Arial"/>
                <w:color w:val="000000" w:themeColor="text1"/>
                <w:sz w:val="24"/>
              </w:rPr>
              <w:t>F(1,10) = 5.39</w:t>
            </w:r>
            <w:r>
              <w:rPr>
                <w:rFonts w:ascii="Arial" w:hAnsi="Arial"/>
                <w:color w:val="000000" w:themeColor="text1"/>
                <w:sz w:val="24"/>
              </w:rPr>
              <w:t>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 xml:space="preserve"> = 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>0.0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4</w:t>
            </w:r>
          </w:p>
        </w:tc>
      </w:tr>
      <w:tr w:rsidR="009564C8" w:rsidRPr="009D1749" w:rsidTr="00FE040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9564C8" w:rsidRPr="00CA3DCC" w:rsidRDefault="009564C8" w:rsidP="009564C8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CA3DCC">
              <w:rPr>
                <w:rFonts w:asciiTheme="minorBidi" w:hAnsiTheme="minorBidi"/>
                <w:color w:val="000000" w:themeColor="text1"/>
                <w:sz w:val="24"/>
              </w:rPr>
              <w:t>Length of new bon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BF6976">
            <w:pPr>
              <w:spacing w:line="480" w:lineRule="auto"/>
              <w:ind w:firstLineChars="50" w:firstLine="120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</w:t>
            </w:r>
            <w:r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vs</w:t>
            </w:r>
            <w:r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C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E(+)</w:t>
            </w:r>
          </w:p>
          <w:p w:rsidR="009564C8" w:rsidRPr="00CA3DCC" w:rsidRDefault="009564C8" w:rsidP="00BF6976">
            <w:pPr>
              <w:spacing w:line="480" w:lineRule="auto"/>
              <w:ind w:firstLineChars="50" w:firstLine="120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vs DE(+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>)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4B775E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30.51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 xml:space="preserve">p 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01</w:t>
            </w:r>
          </w:p>
          <w:p w:rsidR="009564C8" w:rsidRPr="009D1749" w:rsidRDefault="009564C8" w:rsidP="004B775E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10.83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 xml:space="preserve">p 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01</w:t>
            </w:r>
          </w:p>
        </w:tc>
      </w:tr>
      <w:tr w:rsidR="009564C8" w:rsidRPr="009564C8" w:rsidTr="00FE0406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9564C8" w:rsidRPr="00CA3DCC" w:rsidRDefault="009564C8" w:rsidP="009564C8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CA3DCC">
              <w:rPr>
                <w:rFonts w:asciiTheme="minorBidi" w:hAnsiTheme="minorBidi"/>
                <w:color w:val="000000" w:themeColor="text1"/>
                <w:sz w:val="24"/>
              </w:rPr>
              <w:t>Area of new cementu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+) vs D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DE(+)</w:t>
            </w:r>
          </w:p>
          <w:p w:rsidR="009564C8" w:rsidRPr="009564C8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, DE(+) vs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 xml:space="preserve"> CE(-), DE(-)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4B775E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7.50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2</w:t>
            </w:r>
          </w:p>
          <w:p w:rsidR="009564C8" w:rsidRPr="009564C8" w:rsidRDefault="009564C8" w:rsidP="004B775E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18.06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>p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 xml:space="preserve"> 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02</w:t>
            </w:r>
          </w:p>
        </w:tc>
      </w:tr>
      <w:tr w:rsidR="009564C8" w:rsidRPr="009564C8" w:rsidTr="00FE0406">
        <w:trPr>
          <w:jc w:val="center"/>
        </w:trPr>
        <w:tc>
          <w:tcPr>
            <w:tcW w:w="297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  <w:vAlign w:val="center"/>
          </w:tcPr>
          <w:p w:rsidR="009564C8" w:rsidRPr="00CA3DCC" w:rsidRDefault="009564C8" w:rsidP="009564C8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</w:rPr>
            </w:pPr>
            <w:r w:rsidRPr="00CA3DCC">
              <w:rPr>
                <w:rFonts w:asciiTheme="minorBidi" w:hAnsiTheme="minorBidi"/>
                <w:color w:val="000000" w:themeColor="text1"/>
                <w:sz w:val="24"/>
              </w:rPr>
              <w:t>Area of new bon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CE(+) vs DE(-),</w:t>
            </w:r>
            <w:r w:rsidR="004B775E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 xml:space="preserve"> </w:t>
            </w:r>
            <w:r w:rsidRPr="009564C8">
              <w:rPr>
                <w:rFonts w:asciiTheme="minorBidi" w:hAnsiTheme="minorBidi"/>
                <w:color w:val="000000" w:themeColor="text1"/>
                <w:sz w:val="24"/>
                <w:lang w:val="fr-FR"/>
              </w:rPr>
              <w:t>DE(+)</w:t>
            </w:r>
          </w:p>
          <w:p w:rsidR="009564C8" w:rsidRPr="00CA3DCC" w:rsidRDefault="009564C8" w:rsidP="00BF6976">
            <w:pPr>
              <w:spacing w:line="480" w:lineRule="auto"/>
              <w:jc w:val="center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  <w:lang w:val="fr-FR"/>
              </w:rPr>
              <w:t>CE(+), DE(+) vs</w:t>
            </w:r>
            <w:r w:rsidRPr="009564C8">
              <w:rPr>
                <w:rFonts w:ascii="Arial" w:hAnsi="Arial"/>
                <w:color w:val="000000" w:themeColor="text1"/>
                <w:sz w:val="24"/>
                <w:lang w:val="fr-FR"/>
              </w:rPr>
              <w:t xml:space="preserve"> CE(-), DE(-)</w:t>
            </w:r>
          </w:p>
        </w:tc>
        <w:tc>
          <w:tcPr>
            <w:tcW w:w="353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6" w:type="nil"/>
              <w:left w:w="16" w:type="nil"/>
              <w:right w:w="16" w:type="nil"/>
            </w:tcMar>
          </w:tcPr>
          <w:p w:rsidR="009564C8" w:rsidRDefault="009564C8" w:rsidP="004B775E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12.24,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 xml:space="preserve">p 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06</w:t>
            </w:r>
          </w:p>
          <w:p w:rsidR="009564C8" w:rsidRPr="009564C8" w:rsidRDefault="009564C8" w:rsidP="004B775E">
            <w:pPr>
              <w:spacing w:line="480" w:lineRule="auto"/>
              <w:rPr>
                <w:rFonts w:asciiTheme="minorBidi" w:hAnsiTheme="minorBidi"/>
                <w:color w:val="000000" w:themeColor="text1"/>
                <w:sz w:val="24"/>
                <w:lang w:val="fr-FR"/>
              </w:rPr>
            </w:pPr>
            <w:r>
              <w:rPr>
                <w:rFonts w:ascii="Arial" w:hAnsi="Arial"/>
                <w:color w:val="000000" w:themeColor="text1"/>
                <w:sz w:val="24"/>
              </w:rPr>
              <w:t>F(1,10) = 18.11,</w:t>
            </w:r>
            <w:r w:rsidRPr="00B15234">
              <w:rPr>
                <w:rFonts w:asciiTheme="minorBidi" w:hAnsiTheme="minorBidi"/>
                <w:i/>
                <w:iCs/>
                <w:color w:val="000000" w:themeColor="text1"/>
                <w:sz w:val="24"/>
              </w:rPr>
              <w:t xml:space="preserve"> p 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=</w:t>
            </w:r>
            <w:r w:rsidRPr="009564C8">
              <w:rPr>
                <w:rFonts w:asciiTheme="minorBidi" w:hAnsiTheme="minorBidi"/>
                <w:color w:val="000000" w:themeColor="text1"/>
                <w:sz w:val="24"/>
              </w:rPr>
              <w:t xml:space="preserve"> 0.0</w:t>
            </w:r>
            <w:r w:rsidR="00644F8A">
              <w:rPr>
                <w:rFonts w:asciiTheme="minorBidi" w:hAnsiTheme="minorBidi"/>
                <w:color w:val="000000" w:themeColor="text1"/>
                <w:sz w:val="24"/>
              </w:rPr>
              <w:t>01</w:t>
            </w:r>
          </w:p>
        </w:tc>
      </w:tr>
    </w:tbl>
    <w:p w:rsidR="002F1A4E" w:rsidRPr="009564C8" w:rsidRDefault="002F1A4E" w:rsidP="002F1A4E">
      <w:pPr>
        <w:rPr>
          <w:rFonts w:asciiTheme="minorBidi" w:hAnsiTheme="minorBidi"/>
          <w:lang w:val="fr-FR"/>
        </w:rPr>
      </w:pPr>
    </w:p>
    <w:sectPr w:rsidR="002F1A4E" w:rsidRPr="009564C8" w:rsidSect="009564C8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0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4E95" w:rsidRDefault="00BD4E95">
      <w:r>
        <w:separator/>
      </w:r>
    </w:p>
  </w:endnote>
  <w:endnote w:type="continuationSeparator" w:id="0">
    <w:p w:rsidR="00BD4E95" w:rsidRDefault="00BD4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2548247"/>
      <w:docPartObj>
        <w:docPartGallery w:val="Page Numbers (Bottom of Page)"/>
        <w:docPartUnique/>
      </w:docPartObj>
    </w:sdtPr>
    <w:sdtEndPr/>
    <w:sdtContent>
      <w:p w:rsidR="00FA3DF5" w:rsidRDefault="006F45CD">
        <w:pPr>
          <w:pStyle w:val="a3"/>
          <w:jc w:val="center"/>
        </w:pPr>
        <w:r w:rsidRPr="00A15827">
          <w:fldChar w:fldCharType="begin"/>
        </w:r>
        <w:r>
          <w:instrText>PAGE   \* MERGEFORMAT</w:instrText>
        </w:r>
        <w:r w:rsidRPr="00A15827">
          <w:fldChar w:fldCharType="separate"/>
        </w:r>
        <w:r w:rsidRPr="002810A8">
          <w:rPr>
            <w:noProof/>
            <w:lang w:val="ja-JP"/>
          </w:rPr>
          <w:t>17</w:t>
        </w:r>
        <w:r w:rsidRPr="00A15827">
          <w:fldChar w:fldCharType="end"/>
        </w:r>
      </w:p>
    </w:sdtContent>
  </w:sdt>
  <w:p w:rsidR="00FA3DF5" w:rsidRDefault="00BD4E9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4E95" w:rsidRDefault="00BD4E95">
      <w:r>
        <w:separator/>
      </w:r>
    </w:p>
  </w:footnote>
  <w:footnote w:type="continuationSeparator" w:id="0">
    <w:p w:rsidR="00BD4E95" w:rsidRDefault="00BD4E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/>
  <w:defaultTabStop w:val="840"/>
  <w:drawingGridHorizontalSpacing w:val="105"/>
  <w:drawingGridVerticalSpacing w:val="307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5CD"/>
    <w:rsid w:val="000917B5"/>
    <w:rsid w:val="000C57CE"/>
    <w:rsid w:val="000E7F18"/>
    <w:rsid w:val="001306AC"/>
    <w:rsid w:val="0016006F"/>
    <w:rsid w:val="001608DC"/>
    <w:rsid w:val="001C1B57"/>
    <w:rsid w:val="00205483"/>
    <w:rsid w:val="002173AB"/>
    <w:rsid w:val="00223132"/>
    <w:rsid w:val="00241D88"/>
    <w:rsid w:val="002E4E18"/>
    <w:rsid w:val="002F1A4E"/>
    <w:rsid w:val="002F32A4"/>
    <w:rsid w:val="00361C05"/>
    <w:rsid w:val="00394804"/>
    <w:rsid w:val="00402164"/>
    <w:rsid w:val="004334BE"/>
    <w:rsid w:val="004A2E7E"/>
    <w:rsid w:val="004B775E"/>
    <w:rsid w:val="00522786"/>
    <w:rsid w:val="00573285"/>
    <w:rsid w:val="005A6146"/>
    <w:rsid w:val="005B5D8D"/>
    <w:rsid w:val="005D39CF"/>
    <w:rsid w:val="00644F8A"/>
    <w:rsid w:val="006F45CD"/>
    <w:rsid w:val="006F7A7E"/>
    <w:rsid w:val="007A515D"/>
    <w:rsid w:val="007C1BA6"/>
    <w:rsid w:val="00813451"/>
    <w:rsid w:val="00846070"/>
    <w:rsid w:val="00846A19"/>
    <w:rsid w:val="00856117"/>
    <w:rsid w:val="008A1C11"/>
    <w:rsid w:val="008A590A"/>
    <w:rsid w:val="008C33AC"/>
    <w:rsid w:val="008C76E2"/>
    <w:rsid w:val="008E4023"/>
    <w:rsid w:val="008F768D"/>
    <w:rsid w:val="00943302"/>
    <w:rsid w:val="009564C8"/>
    <w:rsid w:val="00974523"/>
    <w:rsid w:val="009D1749"/>
    <w:rsid w:val="00A06D61"/>
    <w:rsid w:val="00A64C39"/>
    <w:rsid w:val="00AB2621"/>
    <w:rsid w:val="00AC777F"/>
    <w:rsid w:val="00B05342"/>
    <w:rsid w:val="00B15234"/>
    <w:rsid w:val="00BB6497"/>
    <w:rsid w:val="00BD4E95"/>
    <w:rsid w:val="00BF5177"/>
    <w:rsid w:val="00BF6976"/>
    <w:rsid w:val="00CA26DC"/>
    <w:rsid w:val="00CA3DCC"/>
    <w:rsid w:val="00CA782B"/>
    <w:rsid w:val="00CC744F"/>
    <w:rsid w:val="00CD4652"/>
    <w:rsid w:val="00CE6D3F"/>
    <w:rsid w:val="00CF0157"/>
    <w:rsid w:val="00D15948"/>
    <w:rsid w:val="00D342B8"/>
    <w:rsid w:val="00D86723"/>
    <w:rsid w:val="00DD7B71"/>
    <w:rsid w:val="00DF04E0"/>
    <w:rsid w:val="00E24F93"/>
    <w:rsid w:val="00E36658"/>
    <w:rsid w:val="00EB721A"/>
    <w:rsid w:val="00F027E3"/>
    <w:rsid w:val="00F06648"/>
    <w:rsid w:val="00F2123D"/>
    <w:rsid w:val="00F43207"/>
    <w:rsid w:val="00F55F77"/>
    <w:rsid w:val="00F771F4"/>
    <w:rsid w:val="00FA5CCC"/>
    <w:rsid w:val="00FE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5AEC7E-E47B-3742-836A-DBB79BFF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45C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F45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F45CD"/>
    <w:rPr>
      <w:szCs w:val="22"/>
    </w:rPr>
  </w:style>
  <w:style w:type="character" w:styleId="a5">
    <w:name w:val="line number"/>
    <w:basedOn w:val="a0"/>
    <w:uiPriority w:val="99"/>
    <w:semiHidden/>
    <w:unhideWhenUsed/>
    <w:rsid w:val="006F45CD"/>
  </w:style>
  <w:style w:type="paragraph" w:styleId="a6">
    <w:name w:val="header"/>
    <w:basedOn w:val="a"/>
    <w:link w:val="a7"/>
    <w:uiPriority w:val="99"/>
    <w:unhideWhenUsed/>
    <w:rsid w:val="001608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608DC"/>
    <w:rPr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241D88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41D88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3</cp:revision>
  <dcterms:created xsi:type="dcterms:W3CDTF">2018-06-10T10:06:00Z</dcterms:created>
  <dcterms:modified xsi:type="dcterms:W3CDTF">2018-11-06T04:39:00Z</dcterms:modified>
</cp:coreProperties>
</file>